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. Detailed statistics for sub-phenotypes in the datasets</w:t>
      </w:r>
    </w:p>
    <w:tbl>
      <w:tblPr>
        <w:tblW w:w="5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07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HG/CHGR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tis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perger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DD-NO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IQ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2 (18.12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ected Male/Female rati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7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verb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29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Mean and standard deviation</w:t>
      </w:r>
    </w:p>
    <w:tbl>
      <w:tblPr>
        <w:tblW w:w="5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07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tis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road Spectru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t quite autism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IQ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27 (20.34)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ected Male/Female rati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verb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72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tistics for the sub-phenotype information for the ACC dataset can be found in the Supplementary information in Wang et al. (Nature 2009, 459: 528-533)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13:57:00Z</dcterms:created>
  <dc:creator>Ren-Hua Chung</dc:creator>
  <dc:description/>
  <cp:keywords/>
  <dc:language>en-US</dc:language>
  <cp:lastModifiedBy>Ren-Hua Chung</cp:lastModifiedBy>
  <dcterms:modified xsi:type="dcterms:W3CDTF">2011-09-13T00:28:00Z</dcterms:modified>
  <cp:revision>31</cp:revision>
  <dc:subject/>
  <dc:title/>
</cp:coreProperties>
</file>